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2072" w:rsidRDefault="005E2072">
      <w:pPr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"/>
        <w:tblpPr w:leftFromText="180" w:rightFromText="180" w:topFromText="180" w:bottomFromText="180" w:vertAnchor="text" w:tblpX="60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56"/>
        <w:gridCol w:w="5904"/>
      </w:tblGrid>
      <w:tr w:rsidR="005E2072">
        <w:trPr>
          <w:trHeight w:val="390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>Disease/Procedure</w:t>
            </w: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ICD-10 Codes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Mechanical ventilation invasive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BH17EZ,0BH18EZ,5A1935Z,5A0945Z,5A0955Z,5A1945Z,5A1955Z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Smoking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7,F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72,F1720,F17200,F17201,F17203,F17208,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7209,F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721,F17210,F17211,F17213,F17218,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7219,F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722,F17220,F17221,F17223,F17228,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7229,F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729,F17290,F17291,F17293,F17298,F17299,Z87891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Vasopressor use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3E030XZ,3E033XZ,3E040XZ,3E043XZ,3E050XZ,3E053XZ,3E060XZ,3E063XZ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Non-invasive mechanical ventilation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A09457,5A09458,5A09358,5A09557,5A09558,5A09357,5A0935Z,5A0945Z,5A0955Z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Hemodialysis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A1D70Z,5A1D90Z,5A1D80Z,5A1D00Z,5A1D60Z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noxic brain damage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G931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cute liver failure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K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7200,K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7201,K712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000000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VTE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210,I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220,I82290,I82401,I82402,I82403,I82409,I82411,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412,I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413,I82419,I82421,I82422,I82423,I82429,I82431,I82432,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433,I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439,I82441,I82442,I82443,I82449,I82451,I82452,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453,I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459,I82461,I82462,I82463,I82469,I82491,I82492,I82493,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499,I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4Y1,I824Y2,I824Y3,I824Y9,I824Z1,I824Z2,I824Z3,I824Z9,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601,I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602,I82603,I82609,I82611,I82612,I82613,I82619,I82621,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622,I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623,I82629,I82890,I8290,I82A11,I82A12,I82A13,I82A19,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82B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1,I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2B12,I82B13,I82B19,I82C11,I82C12,I82C13,I82C19,I1260,</w:t>
            </w:r>
          </w:p>
        </w:tc>
      </w:tr>
      <w:tr w:rsidR="005E2072">
        <w:trPr>
          <w:trHeight w:val="300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2601,I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2602,I2690,I2692,I2693,I2694,I2699,I2609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Chronic pulmonary disease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omorbidities index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Diabetes (2 types)</w:t>
            </w: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omorbidities index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IDS</w:t>
            </w: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omorbidities index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Cancer (5 types)</w:t>
            </w: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omorbidities index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Dementia</w:t>
            </w: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omorbidities index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utoimmune</w:t>
            </w: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omorbidities index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Depression</w:t>
            </w: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omorbidities index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Hypothyroidism</w:t>
            </w: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omorbidities index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Obesity</w:t>
            </w: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omorbidities index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HTN</w:t>
            </w: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omorbidities index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lcohol</w:t>
            </w: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Elixhauser</w:t>
            </w:r>
            <w:proofErr w:type="spell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comorbidities index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Cannabis use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223,F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228,F1290,F12920,F12921,F12922,F12929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293,F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2950,F12951,F12959,F12980,F12988,F1299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210,F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2120,F12121,F12122,F12129,F12150,F12151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2159,F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2180,F12188,F1219,F1220,F12220,F12221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2222,F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2229,F12250,F12251,F12259,F12280,F12288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F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229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7X1A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Homeless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Z590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KI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N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70,N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71,N172,N178,N179,N990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Sudden cardiac arrest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62,I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68,I469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Cardiac dysrhythmia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70,I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71,I472,I479,I480,I481,I4811,I4819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82,I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820,I4821,I483,I484,I4891,I4892,I491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92,I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93,I4940,I4949,I495,I498,I499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Opioid poisoning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Intentional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0X2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0X2D,T400X2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1X2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1X2D,T401X2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2X2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2X2D,T402X2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3X2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3X2D,T403X2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4X2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4X2D,T404X2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602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602D,T40602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692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692D,T40692S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Unintentional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0X1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0X1D,T400X1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1X1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1X1D,T401X1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2X1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2X1D,T402X1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3X1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3X1D,T403X1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4X1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4X1D,T404X1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601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601D,T40601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691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691D,T40691S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Unspecified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0X3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0X3D,T400X3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1X3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1X3D,T401X3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2X3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2X3D,T402X3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3X3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3X3D,T403X3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4X3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4X3D,T404X3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603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603D,T40603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693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693D,T40693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0X4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0X4D,T400X4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1X4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1X4D,T401X4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2X4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2X4D,T402X4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3X4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3X4D,T403X4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4X4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4X4D,T404X4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604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604D,T40604S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T40694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,T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40694D,T40694S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000000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Sickle cell disease</w:t>
            </w:r>
          </w:p>
        </w:tc>
        <w:tc>
          <w:tcPr>
            <w:tcW w:w="5903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D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00,D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01,D5702,D5703,D5709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D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1,D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20,D57211,D57212,D57213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D57218,D57219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,D5740,D57411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D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412,D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413,D57418,D57419,D5742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D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431,D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432,D57433,D57438,D57439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D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44,D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451,D57452,D57453,D57458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D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459,D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80,D57811,D57812,D57813,</w:t>
            </w:r>
          </w:p>
        </w:tc>
      </w:tr>
      <w:tr w:rsidR="005E2072">
        <w:trPr>
          <w:trHeight w:val="315"/>
        </w:trPr>
        <w:tc>
          <w:tcPr>
            <w:tcW w:w="3456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5E2072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59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E2072" w:rsidRDefault="00C22A60">
            <w:pPr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D</w:t>
            </w:r>
            <w:proofErr w:type="gramStart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818,D</w:t>
            </w:r>
            <w:proofErr w:type="gramEnd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7819</w:t>
            </w:r>
          </w:p>
        </w:tc>
      </w:tr>
    </w:tbl>
    <w:p w:rsidR="005E2072" w:rsidRDefault="005E2072">
      <w:pPr>
        <w:rPr>
          <w:rFonts w:ascii="Times New Roman" w:eastAsia="Times New Roman" w:hAnsi="Times New Roman" w:cs="Times New Roman"/>
          <w:sz w:val="28"/>
          <w:szCs w:val="28"/>
        </w:rPr>
      </w:pPr>
    </w:p>
    <w:sectPr w:rsidR="005E207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072"/>
    <w:rsid w:val="005E2072"/>
    <w:rsid w:val="00C2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67F10"/>
  <w15:docId w15:val="{0B518751-811E-47DD-9894-A5F69A6C6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0</Words>
  <Characters>2796</Characters>
  <Application>Microsoft Office Word</Application>
  <DocSecurity>0</DocSecurity>
  <Lines>23</Lines>
  <Paragraphs>6</Paragraphs>
  <ScaleCrop>false</ScaleCrop>
  <Company>University of New Mexico Health Sciences Center</Company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u Baker Sheikh</cp:lastModifiedBy>
  <cp:revision>2</cp:revision>
  <dcterms:created xsi:type="dcterms:W3CDTF">2024-12-23T04:56:00Z</dcterms:created>
  <dcterms:modified xsi:type="dcterms:W3CDTF">2024-12-23T04:56:00Z</dcterms:modified>
</cp:coreProperties>
</file>